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80CC1F">
      <w:pPr>
        <w:spacing w:line="48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Supplementary Table 1. The correlation between CD244 expression and TFs in NK cells from patients with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DLBCL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, as determined by </w:t>
      </w:r>
      <w:r>
        <w:rPr>
          <w:rFonts w:hint="default" w:ascii="Times New Roman" w:hAnsi="Times New Roman" w:cs="Times New Roman"/>
          <w:color w:val="auto"/>
          <w:highlight w:val="none"/>
        </w:rPr>
        <w:t>scRNA-seq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.</w:t>
      </w:r>
    </w:p>
    <w:p w14:paraId="3B7E0AE3">
      <w:pPr>
        <w:rPr>
          <w:rFonts w:hint="default" w:ascii="Times New Roman" w:hAnsi="Times New Roman" w:cs="Times New Roman"/>
          <w:sz w:val="24"/>
          <w:highlight w:val="none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2872"/>
        <w:gridCol w:w="3105"/>
      </w:tblGrid>
      <w:tr w14:paraId="379CD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985395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cription factors</w:t>
            </w:r>
          </w:p>
        </w:tc>
        <w:tc>
          <w:tcPr>
            <w:tcW w:w="2872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738025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relation</w:t>
            </w:r>
          </w:p>
        </w:tc>
        <w:tc>
          <w:tcPr>
            <w:tcW w:w="31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751555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354C8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E040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X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05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011010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AE4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E-05</w:t>
            </w:r>
          </w:p>
        </w:tc>
      </w:tr>
      <w:tr w14:paraId="052BC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F17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TAF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4C3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00491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5675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8E-05</w:t>
            </w:r>
          </w:p>
        </w:tc>
      </w:tr>
      <w:tr w14:paraId="4228B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5629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EBB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62048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87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36138</w:t>
            </w:r>
          </w:p>
        </w:tc>
      </w:tr>
      <w:tr w14:paraId="2E36D8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CE8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5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629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02714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79F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54379</w:t>
            </w:r>
          </w:p>
        </w:tc>
      </w:tr>
      <w:tr w14:paraId="08475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D42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ZH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CDD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10687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501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094</w:t>
            </w:r>
          </w:p>
        </w:tc>
      </w:tr>
      <w:tr w14:paraId="0EE0B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A63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A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25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39779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EA4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54594</w:t>
            </w:r>
          </w:p>
        </w:tc>
      </w:tr>
      <w:tr w14:paraId="1842A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20C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TF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A0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2867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2A6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53591</w:t>
            </w:r>
          </w:p>
        </w:tc>
      </w:tr>
      <w:tr w14:paraId="61014D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56A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X2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E5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18819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0A3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406238</w:t>
            </w:r>
          </w:p>
        </w:tc>
      </w:tr>
      <w:tr w14:paraId="377F7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8" w:type="dxa"/>
            <w:tcBorders>
              <w:top w:val="nil"/>
              <w:left w:val="nil"/>
              <w:right w:val="nil"/>
            </w:tcBorders>
            <w:vAlign w:val="center"/>
          </w:tcPr>
          <w:p w14:paraId="40E77C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F7</w:t>
            </w:r>
          </w:p>
        </w:tc>
        <w:tc>
          <w:tcPr>
            <w:tcW w:w="2872" w:type="dxa"/>
            <w:tcBorders>
              <w:top w:val="nil"/>
              <w:left w:val="nil"/>
              <w:right w:val="nil"/>
            </w:tcBorders>
            <w:vAlign w:val="center"/>
          </w:tcPr>
          <w:p w14:paraId="22E458C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0622831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vAlign w:val="center"/>
          </w:tcPr>
          <w:p w14:paraId="1B148EB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722012</w:t>
            </w:r>
          </w:p>
        </w:tc>
      </w:tr>
    </w:tbl>
    <w:p w14:paraId="384235B2">
      <w:pPr>
        <w:rPr>
          <w:rFonts w:hint="default" w:ascii="Times New Roman" w:hAnsi="Times New Roman" w:eastAsia="宋体" w:cs="Times New Roman"/>
          <w:lang w:eastAsia="zh-CN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8B3807"/>
    <w:rsid w:val="012B13DD"/>
    <w:rsid w:val="017F1ADC"/>
    <w:rsid w:val="081F16A3"/>
    <w:rsid w:val="08580817"/>
    <w:rsid w:val="09866854"/>
    <w:rsid w:val="0A565A84"/>
    <w:rsid w:val="0B26371C"/>
    <w:rsid w:val="0DB37F58"/>
    <w:rsid w:val="11C72224"/>
    <w:rsid w:val="13743CE5"/>
    <w:rsid w:val="13B10A95"/>
    <w:rsid w:val="13B67364"/>
    <w:rsid w:val="17345C65"/>
    <w:rsid w:val="1AAC2C9B"/>
    <w:rsid w:val="1AF7062E"/>
    <w:rsid w:val="1E7864E7"/>
    <w:rsid w:val="21D7200F"/>
    <w:rsid w:val="266C1F97"/>
    <w:rsid w:val="2AA84549"/>
    <w:rsid w:val="2AB42B5C"/>
    <w:rsid w:val="3C367282"/>
    <w:rsid w:val="3D1F3BD8"/>
    <w:rsid w:val="3F6F2B7D"/>
    <w:rsid w:val="40C96B6F"/>
    <w:rsid w:val="42924AA4"/>
    <w:rsid w:val="43193B59"/>
    <w:rsid w:val="45C84766"/>
    <w:rsid w:val="47910841"/>
    <w:rsid w:val="4AD166FC"/>
    <w:rsid w:val="4D7A309B"/>
    <w:rsid w:val="4F5E38C5"/>
    <w:rsid w:val="4F8B3807"/>
    <w:rsid w:val="55EF1957"/>
    <w:rsid w:val="59E3084A"/>
    <w:rsid w:val="59FE7432"/>
    <w:rsid w:val="5A946CE0"/>
    <w:rsid w:val="5DBE13B2"/>
    <w:rsid w:val="683D381B"/>
    <w:rsid w:val="717E737E"/>
    <w:rsid w:val="74DB0643"/>
    <w:rsid w:val="7770053A"/>
    <w:rsid w:val="77831323"/>
    <w:rsid w:val="7AE83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743</Characters>
  <Lines>0</Lines>
  <Paragraphs>0</Paragraphs>
  <TotalTime>0</TotalTime>
  <ScaleCrop>false</ScaleCrop>
  <LinksUpToDate>false</LinksUpToDate>
  <CharactersWithSpaces>7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5:16:00Z</dcterms:created>
  <dc:creator>qqqqq</dc:creator>
  <cp:lastModifiedBy>qqqqq</cp:lastModifiedBy>
  <dcterms:modified xsi:type="dcterms:W3CDTF">2026-04-09T17:5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BF11A3AF7F84C3F8D7C4397D7BE234D_11</vt:lpwstr>
  </property>
  <property fmtid="{D5CDD505-2E9C-101B-9397-08002B2CF9AE}" pid="4" name="KSOTemplateDocerSaveRecord">
    <vt:lpwstr>eyJoZGlkIjoiODVjZDljZWNiNTljZjk4ZTdjMDdhYjQ4MjI5OWQ0YjciLCJ1c2VySWQiOiI1MTgyMDU3MDAifQ==</vt:lpwstr>
  </property>
</Properties>
</file>